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3A456" w14:textId="47849FAA" w:rsidR="000213D1" w:rsidRPr="0064015F" w:rsidRDefault="00A61782" w:rsidP="001C07B2">
      <w:pPr>
        <w:spacing w:line="480" w:lineRule="auto"/>
        <w:jc w:val="both"/>
        <w:rPr>
          <w:rFonts w:cs="Times New Roman"/>
          <w:b/>
          <w:bCs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Supplementa</w:t>
      </w:r>
      <w:r w:rsidR="009F224B" w:rsidRPr="0064015F">
        <w:rPr>
          <w:rFonts w:cs="Times New Roman"/>
          <w:b/>
          <w:bCs/>
          <w:color w:val="000000" w:themeColor="text1"/>
          <w:lang w:val="en-US"/>
        </w:rPr>
        <w:t>l</w:t>
      </w:r>
      <w:r w:rsidRPr="0064015F">
        <w:rPr>
          <w:rFonts w:cs="Times New Roman"/>
          <w:b/>
          <w:bCs/>
          <w:color w:val="000000" w:themeColor="text1"/>
          <w:lang w:val="en-US"/>
        </w:rPr>
        <w:t xml:space="preserve"> </w:t>
      </w:r>
      <w:r w:rsidR="009F224B" w:rsidRPr="0064015F">
        <w:rPr>
          <w:rFonts w:cs="Times New Roman"/>
          <w:b/>
          <w:bCs/>
          <w:color w:val="000000" w:themeColor="text1"/>
          <w:lang w:val="en-US"/>
        </w:rPr>
        <w:t>Table 1 –</w:t>
      </w:r>
      <w:r w:rsidRPr="0064015F">
        <w:rPr>
          <w:rFonts w:cs="Times New Roman"/>
          <w:b/>
          <w:bCs/>
          <w:color w:val="000000" w:themeColor="text1"/>
          <w:lang w:val="en-US"/>
        </w:rPr>
        <w:t xml:space="preserve"> </w:t>
      </w:r>
      <w:r w:rsidRPr="0064015F">
        <w:rPr>
          <w:rFonts w:cs="Times New Roman"/>
          <w:color w:val="000000" w:themeColor="text1"/>
          <w:lang w:val="en-US"/>
        </w:rPr>
        <w:t xml:space="preserve">Predefined complication catalog </w:t>
      </w:r>
      <w:r w:rsidR="000213D1" w:rsidRPr="0064015F">
        <w:rPr>
          <w:rFonts w:cs="Times New Roman"/>
          <w:color w:val="000000" w:themeColor="text1"/>
          <w:lang w:val="en-US"/>
        </w:rPr>
        <w:t>of general and procedure-specific perioperative complications</w:t>
      </w:r>
      <w:r w:rsidR="00E3780F" w:rsidRPr="0064015F">
        <w:rPr>
          <w:rFonts w:cs="Times New Roman"/>
          <w:color w:val="000000" w:themeColor="text1"/>
          <w:lang w:val="en-US"/>
        </w:rPr>
        <w:t>, employing the Common Terminology Criteria for Adverse Events (CTCAE) v.</w:t>
      </w:r>
      <w:r w:rsidR="00174043" w:rsidRPr="0064015F">
        <w:rPr>
          <w:rFonts w:cs="Times New Roman"/>
          <w:color w:val="000000" w:themeColor="text1"/>
          <w:lang w:val="en-US"/>
        </w:rPr>
        <w:t>6.0.</w:t>
      </w:r>
      <w:bookmarkStart w:id="0" w:name="_GoBack"/>
      <w:bookmarkEnd w:id="0"/>
    </w:p>
    <w:p w14:paraId="48E41DB3" w14:textId="763C3E15" w:rsidR="00174043" w:rsidRPr="0064015F" w:rsidRDefault="009F224B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color w:val="000000" w:themeColor="text1"/>
          <w:lang w:val="en-US"/>
        </w:rPr>
        <w:t>(</w:t>
      </w:r>
      <w:hyperlink r:id="rId5" w:history="1">
        <w:r w:rsidRPr="0064015F">
          <w:rPr>
            <w:rStyle w:val="Hyperlink"/>
            <w:rFonts w:cs="Times New Roman"/>
            <w:color w:val="000000" w:themeColor="text1"/>
            <w:u w:val="none"/>
            <w:lang w:val="en-US"/>
          </w:rPr>
          <w:t>https://dctd.cancer.gov/research/ctep-trials/trial-development/ctcae-v6.0.xlsx</w:t>
        </w:r>
      </w:hyperlink>
      <w:r w:rsidRPr="0064015F">
        <w:rPr>
          <w:rFonts w:cs="Times New Roman"/>
          <w:color w:val="000000" w:themeColor="text1"/>
          <w:lang w:val="en-US"/>
        </w:rPr>
        <w:t>)</w:t>
      </w:r>
    </w:p>
    <w:p w14:paraId="2BFCE3AB" w14:textId="4839B0C0" w:rsidR="00380F7F" w:rsidRPr="0064015F" w:rsidRDefault="00613380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Bleeding:</w:t>
      </w:r>
    </w:p>
    <w:p w14:paraId="1FB6DA1C" w14:textId="021F95F0" w:rsidR="00380F7F" w:rsidRPr="0064015F" w:rsidRDefault="00380F7F" w:rsidP="001C07B2">
      <w:pPr>
        <w:pStyle w:val="ListParagraph"/>
        <w:numPr>
          <w:ilvl w:val="0"/>
          <w:numId w:val="6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Anemia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 reduction in the amount of hemoglobin in 100 m</w:t>
      </w:r>
      <w:r w:rsidR="009F224B"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L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 xml:space="preserve"> of blood. Signs and symptoms of anemia may include pallor of the skin and mucous membranes, shortness of breath, palpitations of the heart, soft systolic murmurs, lethargy, and fatigability</w:t>
      </w:r>
      <w:r w:rsidRPr="0064015F">
        <w:rPr>
          <w:rFonts w:cs="Times New Roman"/>
          <w:color w:val="000000" w:themeColor="text1"/>
          <w:lang w:val="en-US"/>
        </w:rPr>
        <w:t>.</w:t>
      </w:r>
    </w:p>
    <w:p w14:paraId="44DA267C" w14:textId="77777777" w:rsidR="00380F7F" w:rsidRPr="0064015F" w:rsidRDefault="00380F7F" w:rsidP="001C07B2">
      <w:pPr>
        <w:pStyle w:val="ListParagraph"/>
        <w:numPr>
          <w:ilvl w:val="0"/>
          <w:numId w:val="6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Postoperative bleeding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bleeding occurring after a surgical procedure.</w:t>
      </w:r>
    </w:p>
    <w:p w14:paraId="00033360" w14:textId="6812ED54" w:rsidR="00380F7F" w:rsidRPr="0064015F" w:rsidRDefault="00380F7F" w:rsidP="001C07B2">
      <w:pPr>
        <w:pStyle w:val="ListParagraph"/>
        <w:numPr>
          <w:ilvl w:val="0"/>
          <w:numId w:val="6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Hematoma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 localized collection of blood, usually clotted, in an organ, space, or tissue, due to a break in the wall of a blood vessel</w:t>
      </w:r>
      <w:r w:rsidRPr="0064015F">
        <w:rPr>
          <w:rFonts w:cs="Times New Roman"/>
          <w:color w:val="000000" w:themeColor="text1"/>
          <w:lang w:val="en-US"/>
        </w:rPr>
        <w:t xml:space="preserve">. </w:t>
      </w:r>
    </w:p>
    <w:p w14:paraId="59D6C221" w14:textId="77777777" w:rsidR="002623DE" w:rsidRPr="0064015F" w:rsidRDefault="002623DE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Genitourinary:</w:t>
      </w:r>
    </w:p>
    <w:p w14:paraId="1EE2515E" w14:textId="77777777" w:rsidR="002623DE" w:rsidRPr="0064015F" w:rsidRDefault="002623DE" w:rsidP="001C07B2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Acute kidney injury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the acute loss of renal function (within 2 weeks).</w:t>
      </w:r>
    </w:p>
    <w:p w14:paraId="6B5853C5" w14:textId="206444CA" w:rsidR="002623DE" w:rsidRPr="0064015F" w:rsidRDefault="002623DE" w:rsidP="001C07B2">
      <w:pPr>
        <w:pStyle w:val="ListParagraph"/>
        <w:numPr>
          <w:ilvl w:val="0"/>
          <w:numId w:val="4"/>
        </w:num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Urinary retention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ccumulation of urine within the bladder because of the inability to urinate.</w:t>
      </w:r>
    </w:p>
    <w:p w14:paraId="0EA381C6" w14:textId="44D5FB85" w:rsidR="004C637E" w:rsidRPr="0064015F" w:rsidRDefault="004C637E" w:rsidP="001C07B2">
      <w:pPr>
        <w:pStyle w:val="ListParagraph"/>
        <w:numPr>
          <w:ilvl w:val="0"/>
          <w:numId w:val="4"/>
        </w:num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Urethral injury</w:t>
      </w:r>
      <w:r w:rsidRPr="0064015F">
        <w:rPr>
          <w:rFonts w:cs="Times New Roman"/>
          <w:color w:val="000000" w:themeColor="text1"/>
          <w:lang w:val="en-US"/>
        </w:rPr>
        <w:t>: A finding of damage to the urinary system during a surgical procedure.</w:t>
      </w:r>
    </w:p>
    <w:p w14:paraId="31CCE8D4" w14:textId="77777777" w:rsidR="00583AB2" w:rsidRPr="0064015F" w:rsidRDefault="00583AB2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Infectious:</w:t>
      </w:r>
    </w:p>
    <w:p w14:paraId="1D0CCDC2" w14:textId="77777777" w:rsidR="00583AB2" w:rsidRPr="0064015F" w:rsidRDefault="00583AB2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Fever of unknown origin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 xml:space="preserve">A disorder characterized by elevation of the body's temperature above the upper limit of normal </w:t>
      </w:r>
      <w:r w:rsidRPr="0064015F">
        <w:rPr>
          <w:rFonts w:cs="Times New Roman"/>
          <w:color w:val="000000" w:themeColor="text1"/>
          <w:lang w:val="en-US"/>
        </w:rPr>
        <w:t>without any explanation. Diagnosis of exclusion.</w:t>
      </w:r>
    </w:p>
    <w:p w14:paraId="0F3E3C8F" w14:textId="68321C70" w:rsidR="00583AB2" w:rsidRPr="0064015F" w:rsidRDefault="00583AB2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Bacteriuria</w:t>
      </w:r>
      <w:r w:rsidRPr="0064015F">
        <w:rPr>
          <w:rFonts w:cs="Times New Roman"/>
          <w:color w:val="000000" w:themeColor="text1"/>
          <w:lang w:val="en-US"/>
        </w:rPr>
        <w:t>: Asymptomatic bacteriuria with &gt;10</w:t>
      </w:r>
      <w:r w:rsidR="004C637E" w:rsidRPr="0064015F">
        <w:rPr>
          <w:rFonts w:cs="Times New Roman"/>
          <w:color w:val="000000" w:themeColor="text1"/>
          <w:vertAlign w:val="superscript"/>
          <w:lang w:val="en-US"/>
        </w:rPr>
        <w:t>5</w:t>
      </w:r>
      <w:r w:rsidRPr="0064015F">
        <w:rPr>
          <w:rFonts w:cs="Times New Roman"/>
          <w:color w:val="000000" w:themeColor="text1"/>
          <w:vertAlign w:val="superscript"/>
          <w:lang w:val="en-US"/>
        </w:rPr>
        <w:t xml:space="preserve"> </w:t>
      </w:r>
      <w:r w:rsidRPr="0064015F">
        <w:rPr>
          <w:rFonts w:cs="Times New Roman"/>
          <w:color w:val="000000" w:themeColor="text1"/>
          <w:lang w:val="en-US"/>
        </w:rPr>
        <w:t xml:space="preserve">colony forming units/mL in urine culture.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n infectious process involving the urinary tract, most commonly the bladder and the urethra.</w:t>
      </w:r>
    </w:p>
    <w:p w14:paraId="61A5EC73" w14:textId="77777777" w:rsidR="00583AB2" w:rsidRPr="0064015F" w:rsidRDefault="00583AB2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lastRenderedPageBreak/>
        <w:t>Abscess</w:t>
      </w:r>
      <w:r w:rsidRPr="0064015F">
        <w:rPr>
          <w:rFonts w:cs="Times New Roman"/>
          <w:color w:val="000000" w:themeColor="text1"/>
          <w:lang w:val="en-US"/>
        </w:rPr>
        <w:t>: Collection of pus within the tissue of the body.</w:t>
      </w:r>
    </w:p>
    <w:p w14:paraId="356CE1F4" w14:textId="77777777" w:rsidR="00583AB2" w:rsidRPr="0064015F" w:rsidRDefault="00583AB2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Epididymitis</w:t>
      </w:r>
      <w:r w:rsidRPr="0064015F">
        <w:rPr>
          <w:rFonts w:cs="Times New Roman"/>
          <w:color w:val="000000" w:themeColor="text1"/>
          <w:lang w:val="en-US"/>
        </w:rPr>
        <w:t>: Inflammation of the epididymis, typically caused by infection, resulting in pain and swelling in the scrotum.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 xml:space="preserve"> A disorder characterized by an infectious process involving the urinary tract, most commonly the bladder and the urethra.</w:t>
      </w:r>
    </w:p>
    <w:p w14:paraId="7E1C92F6" w14:textId="09FBFB60" w:rsidR="004C637E" w:rsidRPr="0064015F" w:rsidRDefault="004C637E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Pyelonephritis</w:t>
      </w:r>
      <w:r w:rsidRPr="0064015F">
        <w:rPr>
          <w:rFonts w:cs="Times New Roman"/>
          <w:color w:val="000000" w:themeColor="text1"/>
          <w:lang w:val="en-US"/>
        </w:rPr>
        <w:t>: Symptomatic inflammation of the kidney without SIRS criteria, 10</w:t>
      </w:r>
      <w:r w:rsidRPr="0064015F">
        <w:rPr>
          <w:rFonts w:cs="Times New Roman"/>
          <w:color w:val="000000" w:themeColor="text1"/>
          <w:vertAlign w:val="superscript"/>
          <w:lang w:val="en-US"/>
        </w:rPr>
        <w:t>5</w:t>
      </w:r>
      <w:r w:rsidRPr="0064015F">
        <w:rPr>
          <w:rFonts w:cs="Times New Roman"/>
          <w:color w:val="000000" w:themeColor="text1"/>
          <w:lang w:val="en-US"/>
        </w:rPr>
        <w:t xml:space="preserve"> colony forming units/mL in urine culture. A disorder characterized by an infectious process involving the urinary tract, most commonly the bladder and the urethra</w:t>
      </w:r>
    </w:p>
    <w:p w14:paraId="58D9027F" w14:textId="00BEE2C8" w:rsidR="004C637E" w:rsidRPr="0064015F" w:rsidRDefault="004C637E" w:rsidP="001C07B2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Gastroenteritis</w:t>
      </w:r>
      <w:r w:rsidRPr="0064015F">
        <w:rPr>
          <w:rFonts w:cs="Times New Roman"/>
          <w:color w:val="000000" w:themeColor="text1"/>
          <w:lang w:val="en-US"/>
        </w:rPr>
        <w:t>: Inflammation of the stomach or the small intestines, possibly involving diarrhea and vomiting. A disorder characterized by inflammation of the small and large intestines.</w:t>
      </w:r>
    </w:p>
    <w:p w14:paraId="584B3D02" w14:textId="0C6FB59C" w:rsidR="00D82CE3" w:rsidRPr="0064015F" w:rsidRDefault="000E6E63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Gastrointestinal</w:t>
      </w:r>
      <w:r w:rsidR="00BC146A" w:rsidRPr="0064015F">
        <w:rPr>
          <w:rFonts w:cs="Times New Roman"/>
          <w:b/>
          <w:bCs/>
          <w:color w:val="000000" w:themeColor="text1"/>
          <w:lang w:val="en-US"/>
        </w:rPr>
        <w:t>:</w:t>
      </w:r>
    </w:p>
    <w:p w14:paraId="5251C51F" w14:textId="77B7DBC7" w:rsidR="00D82CE3" w:rsidRPr="0064015F" w:rsidRDefault="004E5DE8" w:rsidP="001C07B2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Enteric</w:t>
      </w:r>
      <w:r w:rsidR="00D82CE3" w:rsidRPr="0064015F">
        <w:rPr>
          <w:rFonts w:cs="Times New Roman"/>
          <w:b/>
          <w:bCs/>
          <w:color w:val="000000" w:themeColor="text1"/>
          <w:lang w:val="en-US"/>
        </w:rPr>
        <w:t xml:space="preserve"> injury</w:t>
      </w:r>
      <w:r w:rsidR="00D82CE3" w:rsidRPr="0064015F">
        <w:rPr>
          <w:rFonts w:cs="Times New Roman"/>
          <w:color w:val="000000" w:themeColor="text1"/>
          <w:lang w:val="en-US"/>
        </w:rPr>
        <w:t xml:space="preserve">: </w:t>
      </w:r>
      <w:r w:rsidR="00726C66" w:rsidRPr="0064015F">
        <w:rPr>
          <w:rFonts w:cs="Times New Roman"/>
          <w:color w:val="000000" w:themeColor="text1"/>
          <w:lang w:val="en-US"/>
        </w:rPr>
        <w:t>Intraoperative</w:t>
      </w:r>
      <w:r w:rsidR="009A3FFA"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 xml:space="preserve"> finding of damage to the gastrointestinal system during a surgical procedure</w:t>
      </w:r>
      <w:r w:rsidR="00726C66" w:rsidRPr="0064015F">
        <w:rPr>
          <w:rFonts w:cs="Times New Roman"/>
          <w:color w:val="000000" w:themeColor="text1"/>
          <w:lang w:val="en-US"/>
        </w:rPr>
        <w:t>.</w:t>
      </w:r>
    </w:p>
    <w:p w14:paraId="0358193A" w14:textId="367B9986" w:rsidR="00D82CE3" w:rsidRPr="0064015F" w:rsidRDefault="00D82CE3" w:rsidP="001C07B2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Emesis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="00D029A1"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the reflexive act of ejecting the contents of the stomach through the mouth</w:t>
      </w:r>
      <w:r w:rsidRPr="0064015F">
        <w:rPr>
          <w:rFonts w:cs="Times New Roman"/>
          <w:color w:val="000000" w:themeColor="text1"/>
          <w:lang w:val="en-US"/>
        </w:rPr>
        <w:t>.</w:t>
      </w:r>
    </w:p>
    <w:p w14:paraId="65CC7A98" w14:textId="4248072F" w:rsidR="00D82CE3" w:rsidRPr="0064015F" w:rsidRDefault="006843F3" w:rsidP="001C07B2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Diarrhoea</w:t>
      </w:r>
      <w:r w:rsidR="00D82CE3" w:rsidRPr="0064015F">
        <w:rPr>
          <w:rFonts w:cs="Times New Roman"/>
          <w:color w:val="000000" w:themeColor="text1"/>
          <w:lang w:val="en-US"/>
        </w:rPr>
        <w:t xml:space="preserve">: </w:t>
      </w:r>
      <w:r w:rsidR="00322815"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n increase in frequency and/or loose or watery bowel movements</w:t>
      </w:r>
      <w:r w:rsidR="00D82CE3" w:rsidRPr="0064015F">
        <w:rPr>
          <w:rFonts w:cs="Times New Roman"/>
          <w:color w:val="000000" w:themeColor="text1"/>
          <w:lang w:val="en-US"/>
        </w:rPr>
        <w:t>.</w:t>
      </w:r>
    </w:p>
    <w:p w14:paraId="7F86AD45" w14:textId="77777777" w:rsidR="002102BF" w:rsidRPr="0064015F" w:rsidRDefault="002102BF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Cardiovascular:</w:t>
      </w:r>
    </w:p>
    <w:p w14:paraId="6CB219B7" w14:textId="77777777" w:rsidR="002102BF" w:rsidRPr="0064015F" w:rsidRDefault="002102BF" w:rsidP="001C07B2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Hypertensive crisis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 pathological increase in blood pressure</w:t>
      </w:r>
      <w:r w:rsidRPr="0064015F">
        <w:rPr>
          <w:rFonts w:cs="Times New Roman"/>
          <w:color w:val="000000" w:themeColor="text1"/>
          <w:lang w:val="en-US"/>
        </w:rPr>
        <w:t xml:space="preserve">. </w:t>
      </w:r>
    </w:p>
    <w:p w14:paraId="07915FD2" w14:textId="77777777" w:rsidR="002102BF" w:rsidRPr="0064015F" w:rsidRDefault="002102BF" w:rsidP="001C07B2">
      <w:pPr>
        <w:pStyle w:val="ListParagraph"/>
        <w:numPr>
          <w:ilvl w:val="0"/>
          <w:numId w:val="5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Angina pectoris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substernal discomfort due to insufficient myocardial oxygenation e.g., angina pectoris</w:t>
      </w:r>
      <w:r w:rsidRPr="0064015F">
        <w:rPr>
          <w:rFonts w:cs="Times New Roman"/>
          <w:color w:val="000000" w:themeColor="text1"/>
          <w:lang w:val="en-US"/>
        </w:rPr>
        <w:t xml:space="preserve">. </w:t>
      </w:r>
    </w:p>
    <w:p w14:paraId="3D72F2EF" w14:textId="59B3B6EF" w:rsidR="00F01CE1" w:rsidRPr="0064015F" w:rsidRDefault="00F01CE1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Neurological</w:t>
      </w:r>
      <w:r w:rsidR="00C53E4E" w:rsidRPr="0064015F">
        <w:rPr>
          <w:rFonts w:cs="Times New Roman"/>
          <w:b/>
          <w:bCs/>
          <w:color w:val="000000" w:themeColor="text1"/>
          <w:lang w:val="en-US"/>
        </w:rPr>
        <w:t>:</w:t>
      </w:r>
    </w:p>
    <w:p w14:paraId="7DDE85C0" w14:textId="77777777" w:rsidR="00F01CE1" w:rsidRPr="0064015F" w:rsidRDefault="00F01CE1" w:rsidP="001C07B2">
      <w:pPr>
        <w:pStyle w:val="ListParagraph"/>
        <w:numPr>
          <w:ilvl w:val="0"/>
          <w:numId w:val="8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Stroke</w:t>
      </w:r>
      <w:r w:rsidRPr="0064015F">
        <w:rPr>
          <w:rFonts w:cs="Times New Roman"/>
          <w:color w:val="000000" w:themeColor="text1"/>
          <w:lang w:val="en-US"/>
        </w:rPr>
        <w:t>: A disorder characterized by an interruption of blood supply to parts of the brain resulting in neurological damage.</w:t>
      </w:r>
    </w:p>
    <w:p w14:paraId="5CBE092A" w14:textId="77777777" w:rsidR="00F01CE1" w:rsidRPr="0064015F" w:rsidRDefault="00F01CE1" w:rsidP="001C07B2">
      <w:pPr>
        <w:pStyle w:val="ListParagraph"/>
        <w:numPr>
          <w:ilvl w:val="0"/>
          <w:numId w:val="8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lastRenderedPageBreak/>
        <w:t>Dizziness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 disturbing sensation of lightheadedness, unsteadiness, giddiness, spinning or rocking</w:t>
      </w:r>
      <w:r w:rsidRPr="0064015F">
        <w:rPr>
          <w:rFonts w:cs="Times New Roman"/>
          <w:color w:val="000000" w:themeColor="text1"/>
          <w:lang w:val="en-US"/>
        </w:rPr>
        <w:t xml:space="preserve">. </w:t>
      </w:r>
    </w:p>
    <w:p w14:paraId="01727830" w14:textId="77777777" w:rsidR="00F01CE1" w:rsidRPr="0064015F" w:rsidRDefault="00F01CE1" w:rsidP="001C07B2">
      <w:pPr>
        <w:pStyle w:val="ListParagraph"/>
        <w:numPr>
          <w:ilvl w:val="0"/>
          <w:numId w:val="8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Syncope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n episode of lightheadedness and dizziness which may precede an episode of syncope</w:t>
      </w:r>
      <w:r w:rsidRPr="0064015F">
        <w:rPr>
          <w:rFonts w:cs="Times New Roman"/>
          <w:color w:val="000000" w:themeColor="text1"/>
          <w:lang w:val="en-US"/>
        </w:rPr>
        <w:t xml:space="preserve">. </w:t>
      </w:r>
    </w:p>
    <w:p w14:paraId="36B4421D" w14:textId="75D61E1B" w:rsidR="00293EB2" w:rsidRPr="0064015F" w:rsidRDefault="009C56E5" w:rsidP="001C07B2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Wound</w:t>
      </w:r>
      <w:r w:rsidR="00A87BD0" w:rsidRPr="0064015F">
        <w:rPr>
          <w:rFonts w:cs="Times New Roman"/>
          <w:b/>
          <w:bCs/>
          <w:color w:val="000000" w:themeColor="text1"/>
          <w:lang w:val="en-US"/>
        </w:rPr>
        <w:t>:</w:t>
      </w:r>
    </w:p>
    <w:p w14:paraId="2020713F" w14:textId="13242EA2" w:rsidR="00F01CE1" w:rsidRPr="0064015F" w:rsidRDefault="00D82CE3" w:rsidP="001C07B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cs="Times New Roman"/>
          <w:b/>
          <w:bCs/>
          <w:color w:val="000000" w:themeColor="text1"/>
          <w:lang w:val="en-US"/>
        </w:rPr>
        <w:t>Wound infection</w:t>
      </w:r>
      <w:r w:rsidRPr="0064015F">
        <w:rPr>
          <w:rFonts w:cs="Times New Roman"/>
          <w:color w:val="000000" w:themeColor="text1"/>
          <w:lang w:val="en-US"/>
        </w:rPr>
        <w:t xml:space="preserve">: </w:t>
      </w:r>
      <w:r w:rsidR="004C5792"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A disorder characterized by an infectious process involving the wound.</w:t>
      </w:r>
    </w:p>
    <w:p w14:paraId="13C8C29C" w14:textId="425F93C7" w:rsidR="004C637E" w:rsidRPr="0064015F" w:rsidRDefault="004C637E" w:rsidP="001C07B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eastAsia="Times New Roman" w:cs="Times New Roman"/>
          <w:b/>
          <w:bCs/>
          <w:color w:val="000000" w:themeColor="text1"/>
          <w:kern w:val="0"/>
          <w:lang w:val="en-US" w:eastAsia="de-DE"/>
          <w14:ligatures w14:val="none"/>
        </w:rPr>
        <w:t>Wound dehiscence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: A finding of separation of the approximated margins of a surgical wound.</w:t>
      </w:r>
    </w:p>
    <w:p w14:paraId="13B67E7F" w14:textId="2762EC6D" w:rsidR="004C637E" w:rsidRPr="0064015F" w:rsidRDefault="004C637E" w:rsidP="001C07B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eastAsia="Times New Roman" w:cs="Times New Roman"/>
          <w:b/>
          <w:bCs/>
          <w:color w:val="000000" w:themeColor="text1"/>
          <w:kern w:val="0"/>
          <w:lang w:val="en-US" w:eastAsia="de-DE"/>
          <w14:ligatures w14:val="none"/>
        </w:rPr>
        <w:t>Hernia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: Protrusion of abdominal contents through a weakness or defect in the abdominal wall. A finding of development of a new problem at the site of an existing wound.</w:t>
      </w:r>
    </w:p>
    <w:p w14:paraId="6343F91C" w14:textId="3DB71059" w:rsidR="004C637E" w:rsidRPr="0064015F" w:rsidRDefault="004C637E" w:rsidP="001C07B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</w:pPr>
      <w:r w:rsidRPr="0064015F">
        <w:rPr>
          <w:rFonts w:eastAsia="Times New Roman" w:cs="Times New Roman"/>
          <w:b/>
          <w:bCs/>
          <w:color w:val="000000" w:themeColor="text1"/>
          <w:kern w:val="0"/>
          <w:lang w:val="en-US" w:eastAsia="de-DE"/>
          <w14:ligatures w14:val="none"/>
        </w:rPr>
        <w:t>Reservoir herniation</w:t>
      </w:r>
      <w:r w:rsidRPr="0064015F">
        <w:rPr>
          <w:rFonts w:eastAsia="Times New Roman" w:cs="Times New Roman"/>
          <w:color w:val="000000" w:themeColor="text1"/>
          <w:kern w:val="0"/>
          <w:lang w:val="en-US" w:eastAsia="de-DE"/>
          <w14:ligatures w14:val="none"/>
        </w:rPr>
        <w:t>: Displacement or protrusion of the implant reservoir into the inguinal or scrotal region through a weakness in the abdominal or inguinal wall. A finding of development of a new problem at the site of an existing wound.</w:t>
      </w:r>
    </w:p>
    <w:sectPr w:rsidR="004C637E" w:rsidRPr="0064015F" w:rsidSect="00B513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8055BB"/>
    <w:multiLevelType w:val="hybridMultilevel"/>
    <w:tmpl w:val="114E2510"/>
    <w:lvl w:ilvl="0" w:tplc="D2FE01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54080"/>
    <w:multiLevelType w:val="hybridMultilevel"/>
    <w:tmpl w:val="C20489AE"/>
    <w:lvl w:ilvl="0" w:tplc="BD4C90D4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12AD9"/>
    <w:multiLevelType w:val="hybridMultilevel"/>
    <w:tmpl w:val="0D586940"/>
    <w:lvl w:ilvl="0" w:tplc="483CAE7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3816DA"/>
    <w:multiLevelType w:val="hybridMultilevel"/>
    <w:tmpl w:val="19726AA6"/>
    <w:lvl w:ilvl="0" w:tplc="AAAC0B0C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5B7C1C"/>
    <w:multiLevelType w:val="hybridMultilevel"/>
    <w:tmpl w:val="14B82AC8"/>
    <w:lvl w:ilvl="0" w:tplc="41D60C4C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EB51F7"/>
    <w:multiLevelType w:val="hybridMultilevel"/>
    <w:tmpl w:val="FE92F136"/>
    <w:lvl w:ilvl="0" w:tplc="0CAEDA8E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37015"/>
    <w:multiLevelType w:val="hybridMultilevel"/>
    <w:tmpl w:val="B07E8358"/>
    <w:lvl w:ilvl="0" w:tplc="5434C1D6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E36BFC"/>
    <w:multiLevelType w:val="hybridMultilevel"/>
    <w:tmpl w:val="364EBABA"/>
    <w:lvl w:ilvl="0" w:tplc="99AE28B6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354"/>
    <w:rsid w:val="000009C5"/>
    <w:rsid w:val="00004F8E"/>
    <w:rsid w:val="00016B69"/>
    <w:rsid w:val="000213D1"/>
    <w:rsid w:val="00056A45"/>
    <w:rsid w:val="00061A91"/>
    <w:rsid w:val="00082B0F"/>
    <w:rsid w:val="000A4F07"/>
    <w:rsid w:val="000B077B"/>
    <w:rsid w:val="000E6E63"/>
    <w:rsid w:val="000F1AEE"/>
    <w:rsid w:val="0011257A"/>
    <w:rsid w:val="00165EB4"/>
    <w:rsid w:val="00174043"/>
    <w:rsid w:val="00176A2D"/>
    <w:rsid w:val="001A2CE7"/>
    <w:rsid w:val="001A5A15"/>
    <w:rsid w:val="001C07B2"/>
    <w:rsid w:val="001E17AF"/>
    <w:rsid w:val="0020787E"/>
    <w:rsid w:val="002102BF"/>
    <w:rsid w:val="00213114"/>
    <w:rsid w:val="00247558"/>
    <w:rsid w:val="002623DE"/>
    <w:rsid w:val="00266A40"/>
    <w:rsid w:val="00266CA6"/>
    <w:rsid w:val="00271F37"/>
    <w:rsid w:val="00283280"/>
    <w:rsid w:val="00293EB2"/>
    <w:rsid w:val="002C2514"/>
    <w:rsid w:val="002D28F5"/>
    <w:rsid w:val="002E3C5E"/>
    <w:rsid w:val="002E531A"/>
    <w:rsid w:val="003223A9"/>
    <w:rsid w:val="00322815"/>
    <w:rsid w:val="0033259F"/>
    <w:rsid w:val="003603B9"/>
    <w:rsid w:val="00380BCF"/>
    <w:rsid w:val="00380F7F"/>
    <w:rsid w:val="003A0259"/>
    <w:rsid w:val="003A674A"/>
    <w:rsid w:val="003B172E"/>
    <w:rsid w:val="003B1967"/>
    <w:rsid w:val="003F45F3"/>
    <w:rsid w:val="004425B9"/>
    <w:rsid w:val="00442FF0"/>
    <w:rsid w:val="00463513"/>
    <w:rsid w:val="00476C33"/>
    <w:rsid w:val="0048086B"/>
    <w:rsid w:val="00484B26"/>
    <w:rsid w:val="00495750"/>
    <w:rsid w:val="004A6E87"/>
    <w:rsid w:val="004C53E9"/>
    <w:rsid w:val="004C5792"/>
    <w:rsid w:val="004C637E"/>
    <w:rsid w:val="004E5DE8"/>
    <w:rsid w:val="004E603F"/>
    <w:rsid w:val="005001DF"/>
    <w:rsid w:val="00515D95"/>
    <w:rsid w:val="00533740"/>
    <w:rsid w:val="00535D97"/>
    <w:rsid w:val="00543B4C"/>
    <w:rsid w:val="00583AB2"/>
    <w:rsid w:val="00594AAF"/>
    <w:rsid w:val="005A7720"/>
    <w:rsid w:val="005C05B3"/>
    <w:rsid w:val="005E4686"/>
    <w:rsid w:val="005F58A8"/>
    <w:rsid w:val="00602F4B"/>
    <w:rsid w:val="00613380"/>
    <w:rsid w:val="00621A61"/>
    <w:rsid w:val="00633B3C"/>
    <w:rsid w:val="0064015F"/>
    <w:rsid w:val="00656112"/>
    <w:rsid w:val="006620EF"/>
    <w:rsid w:val="00664320"/>
    <w:rsid w:val="006843F3"/>
    <w:rsid w:val="006A3CEB"/>
    <w:rsid w:val="006B4D09"/>
    <w:rsid w:val="006C33E8"/>
    <w:rsid w:val="006C55DA"/>
    <w:rsid w:val="006D09B5"/>
    <w:rsid w:val="007159A3"/>
    <w:rsid w:val="00726C66"/>
    <w:rsid w:val="0073255E"/>
    <w:rsid w:val="00743D7E"/>
    <w:rsid w:val="0074537A"/>
    <w:rsid w:val="00750CC0"/>
    <w:rsid w:val="00787716"/>
    <w:rsid w:val="007A2202"/>
    <w:rsid w:val="007C3C1B"/>
    <w:rsid w:val="007D092A"/>
    <w:rsid w:val="007E118A"/>
    <w:rsid w:val="007E1387"/>
    <w:rsid w:val="00830004"/>
    <w:rsid w:val="00880292"/>
    <w:rsid w:val="008B4B6B"/>
    <w:rsid w:val="008E5ED6"/>
    <w:rsid w:val="0093408D"/>
    <w:rsid w:val="00960FFD"/>
    <w:rsid w:val="009948EC"/>
    <w:rsid w:val="00996DBC"/>
    <w:rsid w:val="009A3FFA"/>
    <w:rsid w:val="009B2F5C"/>
    <w:rsid w:val="009C56E5"/>
    <w:rsid w:val="009F182F"/>
    <w:rsid w:val="009F224B"/>
    <w:rsid w:val="00A032E5"/>
    <w:rsid w:val="00A268C0"/>
    <w:rsid w:val="00A51354"/>
    <w:rsid w:val="00A52415"/>
    <w:rsid w:val="00A5301B"/>
    <w:rsid w:val="00A61782"/>
    <w:rsid w:val="00A87605"/>
    <w:rsid w:val="00A87BD0"/>
    <w:rsid w:val="00AA5D3B"/>
    <w:rsid w:val="00AB007D"/>
    <w:rsid w:val="00AB6FA5"/>
    <w:rsid w:val="00AF708D"/>
    <w:rsid w:val="00B06FCF"/>
    <w:rsid w:val="00B40B47"/>
    <w:rsid w:val="00B5134F"/>
    <w:rsid w:val="00B67880"/>
    <w:rsid w:val="00B711A6"/>
    <w:rsid w:val="00BC146A"/>
    <w:rsid w:val="00BC1D8F"/>
    <w:rsid w:val="00BD7090"/>
    <w:rsid w:val="00BE600A"/>
    <w:rsid w:val="00BF6981"/>
    <w:rsid w:val="00C0642A"/>
    <w:rsid w:val="00C53E4E"/>
    <w:rsid w:val="00C65FAD"/>
    <w:rsid w:val="00C6642D"/>
    <w:rsid w:val="00C67B61"/>
    <w:rsid w:val="00C771B4"/>
    <w:rsid w:val="00C86431"/>
    <w:rsid w:val="00C87E1B"/>
    <w:rsid w:val="00C924D9"/>
    <w:rsid w:val="00CC188E"/>
    <w:rsid w:val="00CC4DE8"/>
    <w:rsid w:val="00CD1740"/>
    <w:rsid w:val="00CE0388"/>
    <w:rsid w:val="00CE6685"/>
    <w:rsid w:val="00CF6494"/>
    <w:rsid w:val="00D029A1"/>
    <w:rsid w:val="00D05DDE"/>
    <w:rsid w:val="00D110F6"/>
    <w:rsid w:val="00D22E68"/>
    <w:rsid w:val="00D339C9"/>
    <w:rsid w:val="00D3460D"/>
    <w:rsid w:val="00D50CE3"/>
    <w:rsid w:val="00D740CF"/>
    <w:rsid w:val="00D82CE3"/>
    <w:rsid w:val="00DA282F"/>
    <w:rsid w:val="00DB3678"/>
    <w:rsid w:val="00DB788F"/>
    <w:rsid w:val="00DB7B9B"/>
    <w:rsid w:val="00E1217F"/>
    <w:rsid w:val="00E206D3"/>
    <w:rsid w:val="00E223DB"/>
    <w:rsid w:val="00E263EB"/>
    <w:rsid w:val="00E3780F"/>
    <w:rsid w:val="00E53EA4"/>
    <w:rsid w:val="00E90BFE"/>
    <w:rsid w:val="00EA016C"/>
    <w:rsid w:val="00EE631A"/>
    <w:rsid w:val="00F01CE1"/>
    <w:rsid w:val="00F15064"/>
    <w:rsid w:val="00F15200"/>
    <w:rsid w:val="00F155BC"/>
    <w:rsid w:val="00F17435"/>
    <w:rsid w:val="00F303BB"/>
    <w:rsid w:val="00F45310"/>
    <w:rsid w:val="00F45F16"/>
    <w:rsid w:val="00F4651C"/>
    <w:rsid w:val="00F47EB1"/>
    <w:rsid w:val="00F530EC"/>
    <w:rsid w:val="00F67C21"/>
    <w:rsid w:val="00FD314B"/>
    <w:rsid w:val="00FE0364"/>
    <w:rsid w:val="00FE38B6"/>
    <w:rsid w:val="00FE76E3"/>
    <w:rsid w:val="00FF108F"/>
    <w:rsid w:val="00F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195C6"/>
  <w15:chartTrackingRefBased/>
  <w15:docId w15:val="{6D49AD5C-FA3F-4ADC-914F-77EC06FF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3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3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3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3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3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3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35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35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35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35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35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35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35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5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35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35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51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35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513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35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513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A3CEB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224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22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8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830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180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65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8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0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1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72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01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9551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5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8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4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07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1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70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9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0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61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4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ctd.cancer.gov/research/ctep-trials/trial-development/ctcae-v6.0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d Rössler</dc:creator>
  <cp:keywords/>
  <dc:description/>
  <cp:lastModifiedBy>Ananthi Shiyamala</cp:lastModifiedBy>
  <cp:revision>46</cp:revision>
  <dcterms:created xsi:type="dcterms:W3CDTF">2025-08-13T08:39:00Z</dcterms:created>
  <dcterms:modified xsi:type="dcterms:W3CDTF">2026-02-02T03:51:00Z</dcterms:modified>
</cp:coreProperties>
</file>